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Additional file 1: Table S1 </w:t>
      </w:r>
      <w:r>
        <w:rPr>
          <w:rFonts w:cs="Times New Roman" w:ascii="Times New Roman" w:hAnsi="Times New Roman"/>
          <w:lang w:val="en-US"/>
        </w:rPr>
        <w:t xml:space="preserve">Genes modulated by </w:t>
      </w:r>
      <w:r>
        <w:rPr>
          <w:rFonts w:cs="Times New Roman" w:ascii="Times New Roman" w:hAnsi="Times New Roman"/>
          <w:i/>
          <w:lang w:val="en-US"/>
        </w:rPr>
        <w:t>Trichophyton rubrum</w:t>
      </w:r>
      <w:r>
        <w:rPr>
          <w:rFonts w:cs="Times New Roman" w:ascii="Times New Roman" w:hAnsi="Times New Roman"/>
          <w:lang w:val="en-US"/>
        </w:rPr>
        <w:t xml:space="preserve"> during growth on protein sources, and after trans-chalcone exposure</w:t>
      </w:r>
    </w:p>
    <w:tbl>
      <w:tblPr>
        <w:tblW w:w="1237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5"/>
        <w:gridCol w:w="6225"/>
        <w:gridCol w:w="2682"/>
        <w:gridCol w:w="1984"/>
      </w:tblGrid>
      <w:tr>
        <w:trPr>
          <w:trHeight w:val="300" w:hRule="atLeast"/>
        </w:trPr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pt-BR"/>
              </w:rPr>
              <w:t>ID</w:t>
            </w:r>
          </w:p>
        </w:tc>
        <w:tc>
          <w:tcPr>
            <w:tcW w:w="6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pt-BR"/>
              </w:rPr>
              <w:t>Puttative annotation</w:t>
            </w:r>
          </w:p>
        </w:tc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pt-BR"/>
              </w:rPr>
              <w:t>Descrip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pt-BR"/>
              </w:rPr>
              <w:t>Geometric mean fold-change (log2)</w:t>
            </w:r>
          </w:p>
        </w:tc>
      </w:tr>
      <w:tr>
        <w:trPr>
          <w:trHeight w:val="300" w:hRule="atLeast"/>
        </w:trPr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041</w:t>
            </w:r>
          </w:p>
        </w:tc>
        <w:tc>
          <w:tcPr>
            <w:tcW w:w="6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7463</w:t>
            </w:r>
          </w:p>
        </w:tc>
        <w:tc>
          <w:tcPr>
            <w:tcW w:w="26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312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07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007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072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07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dph dehydroge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174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07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eukaryotic peptide chain release factor gtp-binding subunit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48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11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rotein fam92a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55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12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llergen asp f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312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12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ecretory phospholipase a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810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12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ecretory phospholipase a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.720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12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ecretory phospholipase a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881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15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eukaryotic translation initiation factor 1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878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16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fs multidrug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88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16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fs multidrug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914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16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fs multidrug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036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20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annitol-1-phosphate 5-dehydroge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82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21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fs peptide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97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21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ndochitinase 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84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22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RV_0337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031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24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athogenesis associated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29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24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athogenesis associated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055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24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athogenesis associated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43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27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027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141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28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gc rsk protein ki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57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29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cetolactate large biosynthetic typ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77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29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cetolactate large biosynthetic typ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18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31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an protein ki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90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33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033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73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34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034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79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35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yruvate decarboxyl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222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35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yruvate decarboxyl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49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35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bzip transcription facto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54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38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mid-like nadh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68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45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ysteine dioxyge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118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48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048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837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49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049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737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52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052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45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52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052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613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52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052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16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52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roline-rich protein -1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171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54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ongation factor 1-alph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378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55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mino acid perme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232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55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eukaryotic translation initiation factor 2 alpha subunit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61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56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nat family n-acetyltransfer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08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56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RV_0298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15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56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RV_0298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75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56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RV_0298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515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58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xtracellular serine-rich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19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58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doleamine -dioxygenase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84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59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059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4.071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66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l-galactose dehydrogenase (l- 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36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66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l-galactose dehydrogenase (l- )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94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68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ur protein ki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738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69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utamate 5-ki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107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72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072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478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73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pre-mrna-splicing factor 38b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260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73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lpha beta hydrolase fold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23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73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lpha beta hydrolase fold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88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73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biquitin-like protein 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801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74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uanine nucleotide exchang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979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74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uanine nucleotide exchang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97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75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820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87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77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fs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527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81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e repeat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541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81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e repeat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718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85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hytanoyl- dioxyge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982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86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uf1212 domain membran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5.018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87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bs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39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88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actin filament organization protein app1-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625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88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eticulon-4-interacting protein 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307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88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QG_0099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70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89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eutral ceramid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01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91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091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125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91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091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271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91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091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58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91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091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406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94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alcofluor white hypersensitiv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42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95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ntigenic thaumatin doma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242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95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095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63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96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8426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081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96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8426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40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097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na process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42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04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hreonine-trna lig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95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05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uccinyl- :3-ketoacid-coenzyme a transfer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50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06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beta-ig-h3 fascicl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018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10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110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60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12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haperone heat shock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96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12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an-interact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59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12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an-interact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25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12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beta- -glucanosyltransferase 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121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12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beta- -glucanosyltransferase 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20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15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-heptaprenyl- -naphthoquinon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379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15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-heptaprenyl- -naphthoquinon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980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15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roteasome regulatory particle subunit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74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15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arasitic phase-specific protein psp-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41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19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na bind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57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25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atalase 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983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27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socitrate ly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032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27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-methylcitrate mitochondrial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66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27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-methylcitrate mitochondrial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.128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27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-methylcitrate mitochondrial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315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27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holine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50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28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alate glyoxysomal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53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28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alate glyoxysomal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58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32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pper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44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32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pper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772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33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xpression library immunization antigen 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479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33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utamate decarboxyl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089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33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utamate decarboxyl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344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33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utamate decarboxyl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807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33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utamate decarboxyl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280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35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v-type c subunit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90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36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SG_0798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4.247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36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tp-bind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79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36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tp-bind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819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36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tp-bind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5.222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36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tp-bind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392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47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na topoisomerase 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21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48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ultidrug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94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48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ultidrug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86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49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5_0895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810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50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uf895 domain membran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08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50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uf895 domain membran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67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50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uf895 domain membran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316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50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wim zinc finger domain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66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52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900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815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52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hosphoglycerate mut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46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59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mall nucleolar ribonucleoprotein complex subunit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668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59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159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760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59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159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.878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59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159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7.035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59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159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099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60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ytochrome c oxidase-assembly factor mitochondrial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435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60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60s ribosomal protein l36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103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60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 k atpase alpha 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917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61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ubtilisin-like protease 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318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61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ubtilisin-like protease 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095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62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ajor facilitator superfamily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30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64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fk506 suppressor sfk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85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64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itochondrial carrier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85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65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family a g protein-coupled receptor-lik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569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65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family a g protein-coupled receptor-lik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92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65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0 kda heat shock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178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65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0 kda heat shock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20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66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uf396 doamin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95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73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173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064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73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173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90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74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benzoate 4-monooxygenase cytochrome p45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50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74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fs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.027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74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fs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370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74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174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552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83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lim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178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83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lim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83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91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ytochrome p45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04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91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ytochrome p45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06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92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 3 -nucleotid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930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92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 3 -nucleotid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986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92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 3 -nucleotid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824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95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lkaline serine prote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382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95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lkaline serine prote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04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95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lkaline serine prote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383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95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na polymerase rpb1 c-terminal repeat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07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95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na polymerase rpb1 c-terminal repeat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127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97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ir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80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198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198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07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00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ARB_0652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193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00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ARB_0652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334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03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-hydroxyphytanoyl- ly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63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07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675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08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07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675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203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10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rotein phosphatase type 1 complex subunit hex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17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11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211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95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11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pi anchored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54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13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-histidylcysteine sulfoxide synth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59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13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-histidylcysteine sulfoxide synth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150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13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flu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61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13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doleamine -dioxygenase-lik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25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13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doleamine -dioxygenase-lik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29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13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doleamine -dioxygenase-lik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97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13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ukaryotic translation initiation factor 3 subunit d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123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17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np3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780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21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arboxypeptidase 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62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23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itochondrial ribosomal protein dap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839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23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0s ribosomal protein s2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398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26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226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05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27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ARB_0245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4.910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27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ARB_0245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51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28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exoki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830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33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cetyl-coenzyme a transporter 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73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36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5_0704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88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36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5_0704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16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40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lpha-box mating typ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15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40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lpha-box mating typ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425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41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he domain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121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41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he domain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5.528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42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ho gtpase activato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125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44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hosphoadenosine phosphosulfate reduct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339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49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yoxalase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90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49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istone h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40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50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hosphatidylinositol-4-phosphate 5-kinase its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525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50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hosphatidylinositol-4-phosphate 5-kinase its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75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52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bie coq5 methyltransfer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83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52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bie coq5 methyltransfer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75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54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fad binding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21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54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fs monocarboxylate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87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56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hitin synth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100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60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ue doma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32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60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ue doma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640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65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on-classical export protein nce10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52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65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on-classical export protein nce10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078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67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rotein-l-isoaspartate o-methyltransfer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54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68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udix domain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53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71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onribosomal peptide synthase pes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87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71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utamyl-trna amidotransfer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59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71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ycosyl hydrol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079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72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wsc domain 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095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72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wsc domain 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52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78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fs monocarboxylat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58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78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278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89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79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phingolipid long chain base-responsive protein pil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33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79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279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89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80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280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843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80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280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58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82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lyketide synth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867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84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flatoxin cluster transcription partial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085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84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flatoxin cluster transcription partial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682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84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6-hydroxy-d-nicotine oxid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98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84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6-hydroxy-d-nicotine oxid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4.894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84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6-hydroxy-d-nicotine oxid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43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84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fungal specific transcription factor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182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84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fungal specific transcription factor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678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84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fungal specific transcription factor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369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84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ajor facilitator superfamily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4.332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84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ajor facilitator superfamily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049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84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ajor facilitator superfamily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01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84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ulticopper oxid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050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84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ulticopper oxid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899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84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hort chain dehydrogenase reductase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83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84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hort chain dehydrogenase reductase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97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84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hort chain dehydrogenase reductase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10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88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2886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808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90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290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36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95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522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917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95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ssimilatory sulfite reduct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44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96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low quality protein: phenolpthiocerol synthesis polyketide synthase ppsb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82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297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297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75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00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-methyl-2-oxobutanoate hydroxymethyltransfer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20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03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btb domain and ankyrin repeat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26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05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zinc-binding oxidoreduct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04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05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rotein toxd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78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08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soleucyl-trna synthet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36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09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ethyltransfer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858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09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ethyltransfer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73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10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ignal peptidase 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55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10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ignal peptidase 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554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10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ignal peptidase 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07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10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310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32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10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310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152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12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istone h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32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13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2h2 transcription facto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047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16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13_0547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470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16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13_0547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75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16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13_0547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25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16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13_0547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912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16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544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62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17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iderochrome-iron transporter sit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59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17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uf833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265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19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547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34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21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ctin cytoskeleton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923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22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-acetylglucosamine-6-phosphate deacetyl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376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22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ucosamine-6-phosphate deami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831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22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ucosamine-6-phosphate deami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30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22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ucosamine-6-phosphate deami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367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22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ucosamine-6-phosphate deami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036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22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exoki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096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24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rug resistance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624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24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xtracellular metalloproteinase 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49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24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xtracellular metalloproteinase 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64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25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5_0554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767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25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5_0554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565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27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mmonium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931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29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329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59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30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aa family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009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31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aurine catabolism dioxyge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24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31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aurine catabolism dioxyge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36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32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r membran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91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33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lternative oxid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213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34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hort chain dehydrogenase reductase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06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40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ubtilisin-like protease 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71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45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eat repeat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39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45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345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.224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45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dsl lipase acylhydrolase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12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45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dsl lipase acylhydrolase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106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45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dsl lipase acylhydrolase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243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47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iphthamide biosynthesis protein 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448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47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iphthamide biosynthesis protein 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04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48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arnitine acetyl transfer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53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49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oxalate decarboxyl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310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50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3506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306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55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v-type proton atpase subunit b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327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55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ranscriptional regulator medus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66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59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etalloprotei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226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60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lysaccharide deacetylase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88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62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592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.524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62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1_0725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52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66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366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20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67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ing finger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25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67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ing finger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792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67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rotein phosphatase regulatory subunit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28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70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370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051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70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ytochrome p45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33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72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6-phosphogluconate dehydroge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132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73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ta1 doma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838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73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60s ribosomal protein l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887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74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hospholipase a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64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76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376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81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78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yruvate dehydrogenase dihydrolipoamide acetyltransferase component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967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79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ongation factor 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043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81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ctin-bind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84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81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ubtilisin-like protease 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305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81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ubtilisin-like protease 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67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82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uf4243 and methyltransferase domain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949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83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yridoxal-phosphate dependent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11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84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bromodomain associated domain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203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84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-adenosyl-l-methionine-dependent methyltransfer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49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87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ycogen phosphoryl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08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89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389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056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89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ethyltransferase type 1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36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89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ethyltransferase type 1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952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90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flatoxin b1 aldehyde reductase member 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19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90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mino acid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931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93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nkyrin repeat and zinc finger domain-containing protein 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091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97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ycine-rich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27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398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fflux pump antibiotic resistanc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02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00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60s ribosome biogenesis protein sqt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131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00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400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286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03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na repair and transcription factor ad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550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04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erine threonine protein ki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013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04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vacuolar protein sort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044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04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vacuolar protein sort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37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07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407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142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08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tp-binding protein 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241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09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+ homeostasis protein kha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19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09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na repair protein swi5 sae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45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13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lasma membrane atp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206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15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RV_0795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80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15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RV_0795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05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15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15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17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417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68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18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yqci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229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22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422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83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23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447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40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23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447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301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23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447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52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24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upin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71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24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upin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073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25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arnitinyl- dehydrat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089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26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5_0451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38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28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woronin body major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41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29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429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98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29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ethylcrotonoyl- carboxylase subunit bet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34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30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fs sugar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32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31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lcohol dehydroge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43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32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xtracellular metalloproteinase 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.585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33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uperoxide dismut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.036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33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uperoxide dismut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80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33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uperoxide dismut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275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40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onosaccharide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12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40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yceraldehyde-3-phosphate dehydroge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64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44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ucleolus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94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46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-3-phosphoglycerate dehydroge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99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48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473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49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48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473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41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50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xtracellular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207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52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mgc cdk crk7 protein ki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28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53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453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797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53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4776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60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54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quapor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.144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54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quapor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356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55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ucleoside diphosphate ki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56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55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ucleoside diphosphate ki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063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57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-adenosylmethionine decarboxylase proenzym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029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58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dp-specific glutamate dehydroge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79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58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xtracellular cellulase allergen asp f7-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76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59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ethionine type i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059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59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outer mitochondrial membrane protein por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28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59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eroxisomal-coenzyme a synthet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031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61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461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49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61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461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396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61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5_04866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250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61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5_04866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54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61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served hypothetical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.817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61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served hypothetical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.471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61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served hypothetical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058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61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served hypothetical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29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66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f1f0-atp synthase regulatory factor stf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57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66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f1f0-atp synthase regulatory factor stf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471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67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ell division control protein 1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477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68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-hydroxyphenylacetate 6 hydroxyl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284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71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itochondrial phosphate carrier protein 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394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76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fs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48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76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alcium proton exchang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31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76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xtracelular serine carboxypeptid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41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77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soflavone reductase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149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77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hitobi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30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77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ibosome assembly and transport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091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80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xtracellular metalloproteinase 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020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82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482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20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85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cyl binding protein family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64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85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cyl binding protein family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204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85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ibose 5-phosphate isomer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852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86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6 sexual development transcription facto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18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86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6 sexual development transcription facto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388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86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6 sexual development transcription facto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101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86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6 sexual development transcription facto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521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86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am and ph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385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86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am and ph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483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88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488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226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90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hodanese domain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93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91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po7-lik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33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91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hitin synth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509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93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493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46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93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ARB_03846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382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96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4966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43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99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dh-ubiquinone oxidoreductase 64 kda subunit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31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499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dh-ubiquinone oxidoreductase 64 kda subunit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026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03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entatricopeptide repeat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07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04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ucleoside diphosphat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07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11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ctin cytoskeleton organization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81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15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omon-like type 9 carbohydrate-binding module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97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15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omon-like type 9 carbohydrate-binding module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049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15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fs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03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17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lternative nadh-dehydroge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83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17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lternative nadh-dehydroge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780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19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fs gliotoxin efflux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74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20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gral membran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38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22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omeobox transcriptio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95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23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na polymerase lambd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89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24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na repair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86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25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hosphoglycerate ki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223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27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2_0394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85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29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529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101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31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ynurenine 3-monooxyge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140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31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lipase 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528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36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0s ribosomal subunit l3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445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42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fs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463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42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fs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52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43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ight be a transmembran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157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43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ight be a transmembran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11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48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cyl- dehydroge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67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49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549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.068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51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hort chain dehydroge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199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54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ytochrome p45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55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55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ornithine decarboxyl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311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57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fs multidrug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057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57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ell wall gluca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168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61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13_0300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19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61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2996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630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61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2996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04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62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ycoside hydrolase family 18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029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62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134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62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.225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65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leucine aminopeptidase 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009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65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leucine aminopeptidase 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.372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65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ouble-stranded rna-binding-lik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599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65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ouble-stranded rna-binding-lik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155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70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308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17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70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4-dicarboxylate transporter malic acid transport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85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73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ipeptidyl peptidase 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094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74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uf1716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06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74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tp-bind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077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74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tp-bind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151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74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tp-bind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81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78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dh-cytochrome b5 reductase 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58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79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uclear factor erythroid 2-related factor 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49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79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hlorophyll synthesis pathwa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66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80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f hand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304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80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ethionine type 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.643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80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ethionine type i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.331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80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served hypothetical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25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80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served hypothetical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98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80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served hypothetical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910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82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gral membran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226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82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gral membran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79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83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pr fun34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29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86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opsin 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808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88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omain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502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92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etallopeptid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08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95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eat shock factor-binding protein 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25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97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ibonucleoside-diphosphate reductase small cha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551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98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tp-bind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022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98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tp-bind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898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598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ycine-rich cell wall structural protein 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375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02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225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24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02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225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21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05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elicase swr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93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07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lysaccharide synthase cps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819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11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doleamine -dioxyge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24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14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ell wall serine-threonine-rich galactomannoprotein mp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35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14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ima interactiv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4.337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14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ima interactiv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80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16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itrite copper-containing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03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18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rotein disulfide-isomerase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44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22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yb dna-binding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41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22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622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73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23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623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42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24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ucan -beta-glucosid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520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24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ucan -beta-glucosid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31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24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ucan -beta-glucosid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197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24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utathione s-transfer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20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24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utathione s-transfer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006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26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626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77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26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626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00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29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253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27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34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47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35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cetyltransfer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62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37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262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12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43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ibosomal protein l28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099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50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served hypothetical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284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50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sp70-lik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55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50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sp70-lik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098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55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spartic-type endopeptid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41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55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spartic-type endopeptid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025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57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ongation factor 1-gamm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87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58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ARB_0414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4.039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59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uf1183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10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60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erine-rich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977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63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ct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48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63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ct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441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63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lass v chiti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25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64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rrest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105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70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amma-glutamyltransfer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25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70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rgi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277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74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biquitin c-terminal hydrol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402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74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fructose-bisphosphate aldolase 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48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75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ytochrome c mitochondrial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41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75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omain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13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79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679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019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87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eat shock protein sti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091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89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uf636 domain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90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90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na mismatch repair protein msh6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4.113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90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na mismatch repair protein msh6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4.165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96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eat shock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120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96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sp90-lik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95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96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sp90-lik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053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98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xo-beta- -glucanase exg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787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698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xo-beta- -glucanase exg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27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00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60s ribosomal protein l1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183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00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ab-dependent poly -specific ribonuclease subunit pan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25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03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utathione synthetase atp-binding domain-lik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80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05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140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99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05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140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047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05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utophag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07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08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5_0145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115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08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pi-anchored wall transfer protein 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76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09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amk camkl kin4 protein ki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53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12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omocitrate mitochondrial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91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13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farnesyltransferase beta subunit ram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26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13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farnesyltransferase beta subunit ram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216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14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tassium sodium efflux p-type fungal-typ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49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14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tassium sodium efflux p-type fungal-typ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64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15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renyltransferase alpha subunit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34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19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ynurenine aminotransfer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090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20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2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39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20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dh-ubiquinone oxidoreductase 51 kda mitochondrial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402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23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159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138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26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726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091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28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aba perme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80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36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736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68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37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leucine rich repeat domain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89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37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leucine rich repeat domain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406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39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na-directed rna polymerase ii largest subunit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242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40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 chain structure of citrinum alpha -mannosidase reveals the basis for differences in specificity of the er and golgi class i enzymes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.023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42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omeobox and c2h2 transcription facto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015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42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omeobox and c2h2 transcription facto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880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45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ell wall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063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47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pper-sulfate regulated protein 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73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47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pper-sulfate regulated protein 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035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47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ranscription factor TFIIIB complex subunit brf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900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50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arbohydrate-bind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845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50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arbohydrate-bind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08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50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arbohydrate-bind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4.247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51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istidyl-trna synthet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00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54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112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823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54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112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68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55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7556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58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56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lynucleotide kinase 3 -phosphat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24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56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756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15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57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-protein signaling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232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62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mino acid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87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62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7626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701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63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ual specificity phosphat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671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65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sp88-lik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042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66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124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67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69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ing finger domain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40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70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13_0128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44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70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13_0128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025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71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129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38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72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772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69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75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063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246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75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063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419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78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oligopeptide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52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79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hort-chain dehydrogenase reductase family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66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79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hort-chain dehydrogenase reductase family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79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80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iderophore biosynthesis acetyl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008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81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781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94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83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184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83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lpha-actin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15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83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lpha-actin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51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84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RV_0401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71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84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RV_0401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536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84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mp-binding enzym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127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85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biquitin c-terminal hydrolase l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46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87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lpha- -mannosyltransferase subunit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98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87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gral membran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261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87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gral membran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204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90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ubulin beta cha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963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90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-pyrroline-5-carboxylate dehydroge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475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91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hioesterase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01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91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hioesterase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08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93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gral membran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76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93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gral membran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47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94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60s ribosomal protein l6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17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94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na mismatch repair protein msh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304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96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SG_0567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76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97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797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42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98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RV_0187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819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799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cetamid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093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00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ytochrome p45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41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02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mg box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945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04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804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34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07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gral membran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38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11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von willebrand facto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114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13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rna processing endoribonucle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38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13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ad dependent epimerase dehydratase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076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14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-heptaprenyl- -naphthoquinon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055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16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816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74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16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816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267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18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oxalate decarboxyl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718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20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ubtilisin-like protease 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895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20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ubtilisin-like protease 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178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23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long chain fatty alcohol oxid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64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24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824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073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26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utamate decarboxyl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950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26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l-xylulose reduct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59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28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roline-rich- partial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93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35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odium calcium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44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35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ytochrome p45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345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35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ytochrome p45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781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35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ytochrome p45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446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37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hromatin modification-like protein eaf6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74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39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025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773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40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leucine aminopeptidase 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055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43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029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487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45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pf0052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30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46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droxyacylglutathione hydrol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792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49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itochondrial distribution and morphology protein 1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45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50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850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73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51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851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259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51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851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90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53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lipase serine ester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22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54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-4 methyl sterol oxid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473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55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an exchange factor prp20 pim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71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55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an exchange factor prp20 pim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47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55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arboxypeptidase s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855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56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856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46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56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856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57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61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BC multidrug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96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61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861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107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61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iderophore iron transporter mirb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74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66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2h2 type zinc finger 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33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66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2h2 type zinc finger 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.394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66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2h2 type zinc finger 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24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70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wd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45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70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wd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80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70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78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70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877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76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lipase esterase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45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78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minotransferase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59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78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minotransferase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34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79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yruvate dehydrogenase ki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46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80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880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000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85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itochondrial hypoxia responsive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18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85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TERG_0885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20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86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3_03034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473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88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denine phosphoribosyltransfer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143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94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ethyltransfer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759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96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na export mediator gle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993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0896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u-zn superoxide dismut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015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51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ucoki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44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53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-oxoacyl-(acyl-carrier-protein) reduct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408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53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-oxoacyl-(acyl-carrier-protein) reduct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897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53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-oxoacyl-(acyl-carrier-protein) reduct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77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56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beta-lactamase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15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62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8206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95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62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utamine synthet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53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67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biquitin carboxyl-terminal hydrol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652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71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886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28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74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gral membran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4.738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74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gral membran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765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74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gral membran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828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74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gral membran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214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74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gral membrane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051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74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711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74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.182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75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fs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5.112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75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fs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.606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81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fad binding domain-containing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72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81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fad dependent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410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85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lyoxalase family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46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88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pper radical oxid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4.050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89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lyketide synth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485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94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13_0537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844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94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13_0537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319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96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ead deah box rna helic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903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199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otassium transporte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31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02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593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32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03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rotein phosphatase regulatory subunit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099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10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,4-alpha-glucan-branching enzym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21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15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477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630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15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477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109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15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477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804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16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nuclear pore complex subunit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097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20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na polymerase i specific transcription initiation factor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840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21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361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214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228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3711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45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269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na-binding 42 kda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53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28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fungal specific transcription factor domain 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015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29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itochondrial cytochrom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211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292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2865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8659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32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3043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551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35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332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86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35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332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0316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35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3320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497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434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1872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3.528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470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ibonucleoprote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C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3674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49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lip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1.320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501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13_0135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122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52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fatty acid oxygen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Elas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961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56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1156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467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567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13_01189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lastinXE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1.085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603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ypothetical protein H100_00717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3.5935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606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secreted dipeptidyl peptidas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trolXKerat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3298</w:t>
            </w:r>
          </w:p>
        </w:tc>
      </w:tr>
      <w:tr>
        <w:trPr>
          <w:trHeight w:val="300" w:hRule="atLeast"/>
        </w:trPr>
        <w:tc>
          <w:tcPr>
            <w:tcW w:w="14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615</w:t>
            </w:r>
          </w:p>
        </w:tc>
        <w:tc>
          <w:tcPr>
            <w:tcW w:w="6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nkyrin repeat domain-containing protein 28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-2.5493</w:t>
            </w:r>
          </w:p>
        </w:tc>
      </w:tr>
      <w:tr>
        <w:trPr>
          <w:trHeight w:val="300" w:hRule="atLeast"/>
        </w:trPr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ERG_12687</w:t>
            </w:r>
          </w:p>
        </w:tc>
        <w:tc>
          <w:tcPr>
            <w:tcW w:w="62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biquitin ligase subunit</w:t>
            </w:r>
          </w:p>
        </w:tc>
        <w:tc>
          <w:tcPr>
            <w:tcW w:w="26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KeratinXK_Transchalcone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.6958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7T01:28:00Z</dcterms:created>
  <dc:creator>Usuário do Windows</dc:creator>
  <dc:description/>
  <cp:keywords/>
  <dc:language>en-US</dc:language>
  <cp:lastModifiedBy>AFRENACIA</cp:lastModifiedBy>
  <dcterms:modified xsi:type="dcterms:W3CDTF">2019-05-13T21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